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D66" w:rsidRPr="00E67421" w:rsidRDefault="00C8059C" w:rsidP="00AB348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-line </w:t>
      </w:r>
      <w:r w:rsidR="00282D66"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s:</w:t>
      </w:r>
    </w:p>
    <w:p w:rsidR="00EB6CB4" w:rsidRPr="00E67421" w:rsidRDefault="00AB3486" w:rsidP="00EB6C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figure 1.</w:t>
      </w:r>
      <w:r w:rsidR="009338D0"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unctional roles of recombinant caspase 3</w:t>
      </w:r>
      <w:r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A02BB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A) Confirmation of </w:t>
      </w:r>
      <w:r w:rsidR="00EF7B80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</w:t>
      </w:r>
      <w:r w:rsidR="00AA02BB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V in BAL fluids </w:t>
      </w:r>
      <w:r w:rsidR="00EF7B80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</w:t>
      </w:r>
      <w:r w:rsidR="00AA02BB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paf-1</w:t>
      </w:r>
      <w:r w:rsidR="00EF7B80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CD40L, integrin β1, Vps24, Vps 32, Vps 24, Vps4 and flot-1</w:t>
      </w:r>
      <w:r w:rsidR="00AA02BB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tection</w:t>
      </w:r>
      <w:r w:rsidR="0092424E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8E562C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B) Cholesterol was measured in each 100 μg EVs by cholesterol assay kit. (C) Mitochondrial DNA (COI) was evaluated in BAL EV by real-time PCR. </w:t>
      </w:r>
      <w:r w:rsidR="009338D0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8E562C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="009338D0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9338D0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H-s cells were treated with 10 </w:t>
      </w:r>
      <w:r w:rsidR="009338D0" w:rsidRPr="00E67421">
        <w:rPr>
          <w:rFonts w:ascii="TimesNewRomanPSMT" w:hAnsi="TimesNewRomanPSMT" w:cs="TimesNewRomanPSMT"/>
          <w:color w:val="000000" w:themeColor="text1"/>
          <w:sz w:val="24"/>
          <w:szCs w:val="24"/>
        </w:rPr>
        <w:t>μ</w:t>
      </w:r>
      <w:r w:rsidR="009338D0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g hyperoxia-induced, primary type II</w:t>
      </w:r>
      <w:r w:rsidR="009338D0" w:rsidRPr="00E67421">
        <w:rPr>
          <w:rFonts w:ascii="Batang" w:eastAsia="Batang" w:hAnsi="Times New Roman" w:cs="Batang"/>
          <w:color w:val="000000" w:themeColor="text1"/>
          <w:sz w:val="24"/>
          <w:szCs w:val="24"/>
        </w:rPr>
        <w:t xml:space="preserve"> </w:t>
      </w:r>
      <w:r w:rsidR="009338D0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ng epithelial cell-derived </w:t>
      </w:r>
      <w:r w:rsidR="0092424E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AA02BB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9338D0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s, for 24h. All cytokines were measured using ELISA.</w:t>
      </w:r>
      <w:r w:rsidR="009338D0"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A02BB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8E562C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9338D0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) Cytokine production after recombinant caspase</w:t>
      </w:r>
      <w:r w:rsidR="00AA02BB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3 treatment in </w:t>
      </w:r>
      <w:r w:rsidR="008E562C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MH-s for 24h. (F</w:t>
      </w:r>
      <w:r w:rsidR="009338D0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) BALF cell counts were analyzed a</w:t>
      </w:r>
      <w:r w:rsidR="0092424E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fter recombinant caspase-3 (10 unit</w:t>
      </w:r>
      <w:r w:rsidR="009338D0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) administered intranasally.</w:t>
      </w:r>
      <w:r w:rsidR="008E562C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) LDH was measured in the same experimental condition with (F). 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8E562C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) Cell viability of Beas-2B</w:t>
      </w:r>
      <w:r w:rsidR="009338D0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eft), small airway epithelial cells (SAECs) (middle) and alveolar macrophages (right)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after exposure to the bioactive, recombinant </w:t>
      </w:r>
      <w:r w:rsidR="009338D0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pase-3. </w:t>
      </w:r>
      <w:r w:rsidR="00EB6CB4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Error bars represent Mean +/- SD. n=3.  All other figures represent two independent experiments with identical results.*p&lt;.05</w:t>
      </w:r>
    </w:p>
    <w:p w:rsidR="009338D0" w:rsidRPr="00E67421" w:rsidRDefault="009338D0" w:rsidP="00AB348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B6CB4" w:rsidRPr="00E67421" w:rsidRDefault="00AB3486" w:rsidP="00EB6C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2. The level of </w:t>
      </w:r>
      <w:r w:rsidR="0024662D"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AA02BB"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s</w:t>
      </w:r>
      <w:r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WT or Caspase-3-deficient mice after hyperoxia (3 d). 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Protein concentration of BALF </w:t>
      </w:r>
      <w:r w:rsidR="0024662D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AA02BB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r w:rsidR="00617626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55E6E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617626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17626"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17626" w:rsidRPr="00E674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 synergetic effects of caspase-3 and caspase-8. Bioactive r</w:t>
      </w:r>
      <w:r w:rsidR="00617626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ecombinant caspase-3 and -8 were used to treat MH-s cells. After 24h, synergetic effects were evaluated by measuring cytokines in supernatant.</w:t>
      </w:r>
      <w:r w:rsidR="00EB6CB4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rror bars represent Mean +/- SD. n=3.  *p&lt;.05</w:t>
      </w:r>
    </w:p>
    <w:p w:rsidR="00617626" w:rsidRPr="00E67421" w:rsidRDefault="00617626" w:rsidP="009338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B6CB4" w:rsidRPr="00E67421" w:rsidRDefault="00AB3486" w:rsidP="00EB6C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3.</w:t>
      </w:r>
      <w:r w:rsidR="00617626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7626" w:rsidRPr="00E67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-inflammatory effects of bioactive recombinant caspase</w:t>
      </w:r>
      <w:r w:rsidR="002F723D" w:rsidRPr="00E67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617626" w:rsidRPr="00E67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617626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MH-s cells were treated with recombinant caspase-3 (10 u/ml) for 24h in the presence or absence of signaling inhibitors. Each inhibitor (10 </w:t>
      </w:r>
      <w:r w:rsidR="00617626" w:rsidRPr="00E67421">
        <w:rPr>
          <w:rFonts w:ascii="TimesNewRomanPSMT" w:hAnsi="TimesNewRomanPSMT" w:cs="TimesNewRomanPSMT"/>
          <w:color w:val="000000" w:themeColor="text1"/>
          <w:sz w:val="24"/>
          <w:szCs w:val="24"/>
        </w:rPr>
        <w:t>μ</w:t>
      </w:r>
      <w:r w:rsidR="00617626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) was delivered 1h prior to the administration of caspase-3. </w:t>
      </w:r>
      <w:r w:rsidR="00617626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ytokines were measured in supernatant</w:t>
      </w:r>
      <w:r w:rsidR="007740D4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17626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(B) Recombinant caspase-3 induced ROCK1 expression in MH-s cells in a dose- and (C) time-dependent manner.</w:t>
      </w:r>
      <w:r w:rsidR="00EB6CB4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Error bars represent Mean +/- SD. n=3.  All other figures represent two independent experiments with identical results.*p&lt;.05</w:t>
      </w:r>
    </w:p>
    <w:p w:rsidR="00617626" w:rsidRPr="00E67421" w:rsidRDefault="00617626" w:rsidP="006176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B181A" w:rsidRPr="00E67421" w:rsidRDefault="009B181A" w:rsidP="009B18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E674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4. </w:t>
      </w:r>
      <w:r w:rsidRPr="00E67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hemata: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Hyperoxia stimulated the formation and release of lung epithelial cell-derived </w:t>
      </w:r>
      <w:r w:rsidR="0024662D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AA02BB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74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a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R stress. Active caspase-3 was encapsulated into </w:t>
      </w:r>
      <w:r w:rsidR="0024662D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AA02BB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ook the role of intercellular communicator between lung epithelial cells and alveolar macrophages. </w:t>
      </w:r>
      <w:r w:rsidR="0024662D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AA02BB"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>V enriched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pase-3 stimulated alveolar macrophages </w:t>
      </w:r>
      <w:r w:rsidRPr="00E674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a</w:t>
      </w:r>
      <w:r w:rsidRPr="00E674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CK1 pathway and augmented the secretion of pro-inflammatory cytokines. </w:t>
      </w:r>
    </w:p>
    <w:p w:rsidR="009338D0" w:rsidRPr="00E67421" w:rsidRDefault="009338D0" w:rsidP="00282D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338D0" w:rsidRPr="00E67421" w:rsidRDefault="009338D0" w:rsidP="00282D6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9338D0" w:rsidRPr="00E67421" w:rsidSect="00F55B8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108E" w:rsidRDefault="00F3108E" w:rsidP="00742935">
      <w:pPr>
        <w:spacing w:after="0" w:line="240" w:lineRule="auto"/>
      </w:pPr>
      <w:r>
        <w:separator/>
      </w:r>
    </w:p>
  </w:endnote>
  <w:endnote w:type="continuationSeparator" w:id="0">
    <w:p w:rsidR="00F3108E" w:rsidRDefault="00F3108E" w:rsidP="00742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81114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316E" w:rsidRDefault="000731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7D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316E" w:rsidRDefault="000731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108E" w:rsidRDefault="00F3108E" w:rsidP="00742935">
      <w:pPr>
        <w:spacing w:after="0" w:line="240" w:lineRule="auto"/>
      </w:pPr>
      <w:r>
        <w:separator/>
      </w:r>
    </w:p>
  </w:footnote>
  <w:footnote w:type="continuationSeparator" w:id="0">
    <w:p w:rsidR="00F3108E" w:rsidRDefault="00F3108E" w:rsidP="007429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486"/>
    <w:rsid w:val="00000D33"/>
    <w:rsid w:val="0004456D"/>
    <w:rsid w:val="00072640"/>
    <w:rsid w:val="0007316E"/>
    <w:rsid w:val="000C4407"/>
    <w:rsid w:val="000D1E3C"/>
    <w:rsid w:val="0012789A"/>
    <w:rsid w:val="0014588E"/>
    <w:rsid w:val="00180858"/>
    <w:rsid w:val="00197FBD"/>
    <w:rsid w:val="001A005C"/>
    <w:rsid w:val="001C7D71"/>
    <w:rsid w:val="00213007"/>
    <w:rsid w:val="002163FA"/>
    <w:rsid w:val="0024662D"/>
    <w:rsid w:val="00264704"/>
    <w:rsid w:val="00282D66"/>
    <w:rsid w:val="00292C03"/>
    <w:rsid w:val="002C7C36"/>
    <w:rsid w:val="002F723D"/>
    <w:rsid w:val="00301ADE"/>
    <w:rsid w:val="00324599"/>
    <w:rsid w:val="00327E92"/>
    <w:rsid w:val="003366D3"/>
    <w:rsid w:val="00392568"/>
    <w:rsid w:val="003E1DF1"/>
    <w:rsid w:val="00431CAC"/>
    <w:rsid w:val="004B3418"/>
    <w:rsid w:val="004D4B88"/>
    <w:rsid w:val="004F67D5"/>
    <w:rsid w:val="005002A0"/>
    <w:rsid w:val="00527F0E"/>
    <w:rsid w:val="00617626"/>
    <w:rsid w:val="006741AF"/>
    <w:rsid w:val="006979EF"/>
    <w:rsid w:val="006E1685"/>
    <w:rsid w:val="006F2978"/>
    <w:rsid w:val="00733778"/>
    <w:rsid w:val="00742935"/>
    <w:rsid w:val="00760DE4"/>
    <w:rsid w:val="00770937"/>
    <w:rsid w:val="007740D4"/>
    <w:rsid w:val="007C4582"/>
    <w:rsid w:val="007F56B5"/>
    <w:rsid w:val="008035B3"/>
    <w:rsid w:val="00826C33"/>
    <w:rsid w:val="008270F7"/>
    <w:rsid w:val="00855934"/>
    <w:rsid w:val="008A2EA5"/>
    <w:rsid w:val="008B333B"/>
    <w:rsid w:val="008E562C"/>
    <w:rsid w:val="008E6848"/>
    <w:rsid w:val="008F6F91"/>
    <w:rsid w:val="0092424E"/>
    <w:rsid w:val="00924275"/>
    <w:rsid w:val="009338D0"/>
    <w:rsid w:val="009911FF"/>
    <w:rsid w:val="009B181A"/>
    <w:rsid w:val="009C4989"/>
    <w:rsid w:val="009F12F7"/>
    <w:rsid w:val="00A115B4"/>
    <w:rsid w:val="00A5305B"/>
    <w:rsid w:val="00A822CE"/>
    <w:rsid w:val="00A93C74"/>
    <w:rsid w:val="00AA02BB"/>
    <w:rsid w:val="00AA1500"/>
    <w:rsid w:val="00AA475A"/>
    <w:rsid w:val="00AB3486"/>
    <w:rsid w:val="00AB67F4"/>
    <w:rsid w:val="00B10E59"/>
    <w:rsid w:val="00B54ADD"/>
    <w:rsid w:val="00BC7FBD"/>
    <w:rsid w:val="00BD2E45"/>
    <w:rsid w:val="00C41580"/>
    <w:rsid w:val="00C43E2B"/>
    <w:rsid w:val="00C6705C"/>
    <w:rsid w:val="00C73685"/>
    <w:rsid w:val="00C8059C"/>
    <w:rsid w:val="00C8089B"/>
    <w:rsid w:val="00CE0C6A"/>
    <w:rsid w:val="00CF7DBF"/>
    <w:rsid w:val="00D00AA9"/>
    <w:rsid w:val="00D075ED"/>
    <w:rsid w:val="00D34CA9"/>
    <w:rsid w:val="00D65858"/>
    <w:rsid w:val="00D72EE4"/>
    <w:rsid w:val="00D75F67"/>
    <w:rsid w:val="00DC1DE0"/>
    <w:rsid w:val="00E22EA1"/>
    <w:rsid w:val="00E67421"/>
    <w:rsid w:val="00E67C7D"/>
    <w:rsid w:val="00EA7DD4"/>
    <w:rsid w:val="00EB5EE9"/>
    <w:rsid w:val="00EB6CB4"/>
    <w:rsid w:val="00EF7B80"/>
    <w:rsid w:val="00F06498"/>
    <w:rsid w:val="00F3108E"/>
    <w:rsid w:val="00F55E6E"/>
    <w:rsid w:val="00F611F0"/>
    <w:rsid w:val="00F67430"/>
    <w:rsid w:val="00F73DC5"/>
    <w:rsid w:val="00F76BD7"/>
    <w:rsid w:val="00FC37C5"/>
    <w:rsid w:val="00FC4E65"/>
    <w:rsid w:val="00FF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51E358-96CC-42EE-83E0-E0DD5547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935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42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935"/>
    <w:rPr>
      <w:rFonts w:eastAsiaTheme="minorEastAsi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Moon, Hyung-Guen</cp:lastModifiedBy>
  <cp:revision>7</cp:revision>
  <dcterms:created xsi:type="dcterms:W3CDTF">2015-08-17T06:38:00Z</dcterms:created>
  <dcterms:modified xsi:type="dcterms:W3CDTF">2015-09-0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